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Additional File 1.</w:t>
      </w:r>
      <w:r>
        <w:rPr>
          <w:rFonts w:cs="Arial" w:ascii="Arial" w:hAnsi="Arial"/>
          <w:lang w:val="en-US"/>
        </w:rPr>
        <w:t xml:space="preserve"> SNPassoc results for previously identified and mucin SNPs in EPICOLON stage 1. 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>-values for some SNPs are highlighted in bold if significant (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>&lt; 0.05)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223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5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180113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86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7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78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2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T-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-C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6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6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74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5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02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4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180127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5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2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4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15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5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2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5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13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-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-A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9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8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15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4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13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180128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3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2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4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15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9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3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2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5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1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G-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-C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9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9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3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1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14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407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0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6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7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7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T-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9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-A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8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2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2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5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1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5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69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0.041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8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3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14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2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-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-A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2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8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0.024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7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66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2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45955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3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6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7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22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3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6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9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22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T-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-A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5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7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8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20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3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21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180079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0.034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16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5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38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18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G-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-C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0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5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0.012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1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0.022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16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934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53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10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7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9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-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5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-A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6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6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9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9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9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222857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3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20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6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18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T-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6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-C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8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7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8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18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9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18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380318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0.00785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2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0.009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 1425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T-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0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-C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8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1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51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 1431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74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 1431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1006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5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5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6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6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5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5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1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7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G-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-C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6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8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1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5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7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228810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55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6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9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C-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-A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4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3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1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1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4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1167618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2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348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1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2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89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9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G-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-C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5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5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12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1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22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9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210230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21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8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51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8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-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-A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7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3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62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7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0.049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6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1273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83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8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7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7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T-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-C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6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7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0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6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0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7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467939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6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0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3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0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-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5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-A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2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5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7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8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8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682696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3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6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8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3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1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6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G-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-C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4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4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7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6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9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6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658007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5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0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58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3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5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0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0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32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T-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-C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6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7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0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3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0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32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227793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8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4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2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T-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-C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1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9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3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0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2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163473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3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6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7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3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8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6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T-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-C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3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5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2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5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8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5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1176612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5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6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8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6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G-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-C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8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6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7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4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472965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57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8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6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7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T-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5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3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-A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2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4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2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6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6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1578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8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5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4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-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-A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0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8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1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5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1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3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1102962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6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3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2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-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-A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5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9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1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7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1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293335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6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44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9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6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4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7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C-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-A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6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5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7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2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7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223028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5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46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1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4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-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-A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7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8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9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46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9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45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1764753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2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8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28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91 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8 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3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7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T-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/T-C/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8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7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8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7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7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186245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>-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domin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0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1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6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min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1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G-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ess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/G-A/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6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7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0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-Additiv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1,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.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.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36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9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R, odds ratio; AIC, Akaike information content.</w:t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07:36:00Z</dcterms:created>
  <dc:creator>HCP</dc:creator>
  <dc:description/>
  <cp:keywords/>
  <dc:language>en-US</dc:language>
  <cp:lastModifiedBy>Rachel Sartain</cp:lastModifiedBy>
  <dcterms:modified xsi:type="dcterms:W3CDTF">2011-08-05T07:36:00Z</dcterms:modified>
  <cp:revision>2</cp:revision>
  <dc:subject/>
  <dc:title>Supplementary Table 1</dc:title>
</cp:coreProperties>
</file>